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9"/>
        <w:gridCol w:w="1174"/>
        <w:gridCol w:w="1297"/>
        <w:gridCol w:w="1950"/>
      </w:tblGrid>
      <w:tr>
        <w:trPr>
          <w:trHeight w:val="260" w:hRule="atLeast"/>
        </w:trPr>
        <w:tc>
          <w:tcPr>
            <w:tcW w:w="3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d chang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fimetrix ID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SEQ_mRN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XTRACELLULAR MATRIX</w:t>
            </w:r>
          </w:p>
        </w:tc>
        <w:tc>
          <w:tcPr>
            <w:tcW w:w="11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, ALPHA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66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74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STEOGLYC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, 0.2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662_AT 141966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76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STEINE-RICH SECRETORY PROTEIN LCCL DOMAIN CONTAINING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, 0.12, 0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758_at1437056_x_at, 146045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02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ON WILLEBRAND FACTOR HOMOLO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538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70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llagen, type XIV, alpha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15, 0.3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168_a_at, 142845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8127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OMODUL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084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35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ULIN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407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99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AST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085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92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, ALPHA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, 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857_a_at, 142311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74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RC RELATED MODULAR CALCIUM BINDING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5935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23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MICA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60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52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COR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36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83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MATOPONT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511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975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GLUTAMINASE 2, C POLYPEPTID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, 0.27, 0.27, 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7277_x_at, 1417500_a_at, 1433428_x_at, 1455900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37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ILL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6020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99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IOTROPH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25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97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llagen, type III, alpha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3, 0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883_a_at, 142788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993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LINE ARGININE-RICH END LEUCINE-RICH REPEA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321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5407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CTIN, GALACTOSE BINDING, SOLUBL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, 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573_a_at, 1455439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4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GLYCA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, 0.29, 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7889_x_at, 1448323_a_at, 141640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54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SYL OXIDASE-LIK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97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72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llagen, type VI, alpha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59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993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RIX METALLOPEPTIDASE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13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61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ULIN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119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18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V, ALPHA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243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73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iled-coil domain containing 8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18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2643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ABI gene family, member 3 (NESH) binding 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054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10143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TRA SERINE PEPTIDAS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74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956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TILAGE INTERMEDIATE LAYER PROTEIN, NUCLEOTIDE PYROPHOSPHOHYDROLAS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729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338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IOSTIN, OSTEOBLAST SPECIFIC FACTO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60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578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ERR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5546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97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ULIN 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16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81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EGF-like, fibronectin type III and laminin G domain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64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7874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llagen, type VI, alpha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4, 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250_a_at, 1426947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460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SSUE INHIBITOR OF METALLOPROTEINASE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467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59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ONDIN 1, (F-SPONDIN) EXTRACELLULAR MATRIX 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34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558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 xml:space="preserve">extracellular matrix protein 2, female organ and adipocyte specific  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009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101232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XIN A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091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58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547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73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llagen, type XV, alpha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75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992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 (OR CYSTEINE) PEPTIDASE INHIBITOR, CLADE H, MEMBER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, 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843_a_at, 1456733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RC-LIKE 1 (MAST9, HEVIN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11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09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TR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497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74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FACTOMEDIN-LIKE 2B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91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706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OR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421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71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TRONECT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0484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70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ORMING GROWTH FACTOR, BETA INDUC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, 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5871_at 1456250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36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CTONUCLEOSIDE TRIPHOSPHATE DIPHOSPHOHYDROLASE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259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4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RIX METALLOPEPTIDASE 14 (MEMBRANE-INSERTED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38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60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ACIDIC CYSTEINE RICH GLYCO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58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24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 (OR CYSTEINE) PEPTIDASE INHIBITOR, CLADE E, MEMBER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66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25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MMUNE RESPONSE/INFLMMATIO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 xml:space="preserve">immunoglobulin lambda chain complex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0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719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XM_888208, XM_90334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GLOBULIN LAMBDA CHAIN, VARIABL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, 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720_s_at, 1430523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M_88822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GLOBULIN HEAVY CHAIN (J558 FAMILY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1653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2470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GLOBULIN JOINING CHA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30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5283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21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426_s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3052, NM_011335, NM_01112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YMUS CELL ANTIGEN 1, THET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13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38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GLOBULIN HEAVY CHAIN 6 (HEAVY CHAIN OF IGM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351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M_904359, XM_17746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4B (CHILDO BLOOD GROUP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02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78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-SPANNING 4-DOMAINS, SUBFAMILY A, MEMBER 4B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46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7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ELIN AND LYMPHOCYTE PROTEIN, T-CELL DIFFERENTIATION 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275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76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83 ANTIGE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111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5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4 ANTIGE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26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4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complement component 1, s subcomponen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041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4493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53 ANTIGE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61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65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C RECEPTOR, ENDOTHELIA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0664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7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FACTOR H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, 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876_at1423153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29977, NM_001025575, NM_00988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NUCLEOTIDE BINDING PROTEIN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24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26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RECEPTOR, IGG, LOW AFFINITY II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,0.37, 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5477_s_at, 1451941_a_at, 1455332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18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IAN MUSCULOAPONEUROTIC FIBROSARCOMA (V-MAF) AS42 ONCOGENE HOMOLO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06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2557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RECEPTOR TYPE, 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2124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2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, 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823_at141757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12477, NM_021704, NM_01365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HO, GDP DISSOCIATION INHIBITOR (GDI) BET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645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48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 xml:space="preserve">histocompatibility 2, Q region locus 1;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100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20764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CKS-LIK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7226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8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NG FINGER PROTEIN 12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939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630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ELOID CELL NUCLEAR DIFFERENTIATION ANTIGE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348_s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329, NM_001033450, NM_17264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LY B-CELL FACTOR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29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89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 RECEPTOR, GAMMA CHA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, 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295_a_at, 141629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56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52 ANTIGE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6021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70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 xml:space="preserve">lysozyme 2 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54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1737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RECRUITMENT DOMAIN FAMILY, MEMBER 1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49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085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INDUCED TRANSMEMBRANE PROTEIN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75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37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TOCOMPATIBILITY 2, CLASS II ANTIGEN A, ALPH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3783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37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 (OR CYSTEINE) PEPTIDASE INHIBITOR, CLADE G, MEMBER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625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77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lysozym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8, 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6996_x_at, 1439426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1359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fermitin family homolog 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014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537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 CYTOSOLIC PROTE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598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87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ULOINTERSTITIAL NEPHRITIS ANTIGEN-LIK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109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347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INOGEN-LIKE PROTEIN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185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01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YTOSKELETON/MUSCLE FIBE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tubulin polymerization-promoting protein family member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1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71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2648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MENT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, 0.27, 0.2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292_a_at, 1450641_at 1438118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70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YSTALLIN, ALPHA 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, 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455_a_at, 1434369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96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LIGHT POLYPEPTIDE 9, REGULATORY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67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21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RONIN, ACTIN BINDING PROTEIN 1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, 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246_a_at, 1455269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9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DZ AND LIM DOMAIN 1 (ELFIN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55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686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HNAK NUCLEOPROTEIN (DESMOYOKIN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21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5108, NM_00964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vestigial like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359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XM_28337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IN, ALPHA 2, SMOOTH MUSCLE, AORT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454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39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PPING PROTEIN (ACTIN FILAMENT), GELSOLIN-LIK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355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5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GEL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50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52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LAMIN, ALPH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667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22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HEAVY POLYPEPTIDE 11, SMOOTH MUSCL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96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60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LIGHT POLYPEPTIDE KINAS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5505_at142550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930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LSOL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, 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5812_at 1456312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612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FYVE, RHOGEF AND PH DOMAIN CONTAINING 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60578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273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OPOMYOSIN 2, BET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738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4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IPID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TY ACID BINDING PROTEIN 7, BRA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77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27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YL-COA THIOESTERASE 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09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34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INOL BINDING PROTEIN 1, CELLULA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75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2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EAROYL-COENZYME A DESATURAS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596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12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371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47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XIN A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21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73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-ENDOPEROXIDE SYNTHAS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6448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96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CINE RICH REPEAT CONTAINING 8 FAMILY, MEMBER 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61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89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LIPID TRANSFER 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96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2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Alkylglycerol monooxygenas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191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7876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DEPRIVATION RESPONS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3832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874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phospholipid scramblase 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62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7871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TY ACID BINDING PROTEIN 4, ADIPOCYT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023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44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VEOLIN, CAVEOLAE PROTEIN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145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6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sphingosine-1-phosphate receptor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57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790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TY ACID BINDING PROTEIN 4, ADIPOCYT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263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440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EMBRANE RECEPTORS/MEMBRANE TRANSPORTER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MEMBER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, 0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5785_at143723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5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12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7409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0226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IUM CHANNEL, VOLTAGE-GATED, TYPE VII, ALPH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, 0.2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6043_at143604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13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IAL CELL LINE DERIVED NEUROTROPHIC FACTOR FAMILY RECEPTOR ALPHA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716_x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11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OPROTEIN M6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091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31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INERGIC RECEPTOR P2Y, G-PROTEIN COUPLED 1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815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243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-SPANNING 4-DOMAINS, SUBFAMILY A, MEMBER 4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99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65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LUTE CARRIER FAMILY 2 (FACILITATED GLUCOSE TRANSPORTER), MEMBER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5898_x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40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-BINDING CASSETTE, SUB-FAMILY A (ABC1), MEMBER 8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37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5314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ELIN BASIC PROTE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, 0.28, 0.3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646_a_at, 1433532_a_at, 1456228_x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25258, NM_010777, NM_001025251, NM_001025259, NM_001025256, NM_001025255, NM_001025245, NM_00102525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HRAX TOXIN RECEPTOR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670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73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C RECEPTOR, ENDOTHELIAL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0664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7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OLIPID PROTEIN (MYELIN)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, 0.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5468_at, 145171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2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PTIN RECEPTO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15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704, NM_14614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apelin recepto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8651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1178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ISK-RELATED SUBFAMILY, GENE 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15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34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ORPHAN RECEPTOR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625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7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LUTE CARRIER ORGANIC ANION TRANSPORTER FAMILY, MEMBER 2B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933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53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NOSE RECEPTOR, C TYP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43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62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AL DIFFERENTIATION, SPHINGOLIPID G-PROTEIN-COUPLED RECEPTOR,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8658_a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10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14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, 0.4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060_at145468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0258, NM_00103870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HRAX TOXIN RECEPTOR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44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5404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AL MEMBRANE PROTEIN 2A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60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40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peripheral myelin protein 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13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0888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 F2 RECEPTOR NEGATIVE REGULATO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89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9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-SPANNING 4-DOMAINS, SUBFAMILY A, MEMBER 6B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82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20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S2 C-TERMINAL LIK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76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622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ASE, NA+/K+ TRANSPORTING, ALPHA 2 POLYPEPTID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308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840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MATOSTATIN RECEPTOR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225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21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ERB-B2 ERYTHROBLASTIC LEUKEMIA VIRAL ONCOGENE HOMOLOG 3 (AVIAN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60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15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1 DOMAIN FAMILY, MEMBER 1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480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981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COSTATIN M RECEPTO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67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019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-BINDING CASSETTE, SUB-FAMILY G (WHITE), MEMBER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290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92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MA HMGIC FUSION PARTNE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77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538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 DENSITY LIPOPROTEIN RECEPTOR-RELATED PROTE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655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51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NDECAN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7279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51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DHESION/CELL JUNCTIO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HERIN 19, TYPE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737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8138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DHERIN 1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75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6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R CELL ADHESION MOLECUL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16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69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ITHELIAL MEMBRANE PROTE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52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12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9 ANTIGE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06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65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OCADHERIN 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051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54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02 ANTIGE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91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42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NS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65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88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EPTIDE/HORMONE/CYTOKINE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STRIN RELEASING PEPTID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52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501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OACTIVE INTESTINAL POLYPEPTID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66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70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HYKIN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78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31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PROENKEPHAL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03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0292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DIFFERENTIATION FACTOR 1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00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574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FRIZZLED-RELATED SEQUENCE PROTE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13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83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europeptide Y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12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2345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PEPTIDASE 1 (RENAL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594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87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LEROSTIN DOMAIN CONTAINING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34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31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TINOIC ACID RECEPTOR RESPONDER (TAZAROTENE INDUCED)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, 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538_s_at, 1437902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85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CENTA SPECIFIC 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, 0.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8659_at1452590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20722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S (ALPHA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624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17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LFACTOMEDIN 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5898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53458, NM_15315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ELL METABOLISM/GROWTH/APOPTOSIS/TRANSCRIPTIO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FRIZZLED-RELATED SEQUENCE PROTE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6018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83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AVIN CONTAINING MONOOXYGENASE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, 0.3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5459_at1453435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888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SULIN-LIKE GROWTH FACTOR BINDING PROTEIN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, 0.19, 0.22, 0.40, 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756_s_at, 1423757_x_at, 1437405_a_at, 1437406_x_at, 1421992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51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DROXYSTEROID 11-BETA DEHYDROGENAS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038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28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LP, ENGULFMENT ADAPTOR PTB DOMAIN CONTAINING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42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506, NM_02845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/THREONINE KINASE 17B (APOPTOSIS-INDUCING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, 0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997_at1423452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8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LENIUM BINDING PROTEIN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580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15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CKSTRIN HOMOLOGY, SEC7 AND COILED-COIL DOMAINS, BINDING 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206_s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920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ULOPLASM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, 0.31, 0.41, 0.5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495_x_at, 1417494_a_at, 1417495_x_at, 1417496_at1448734_at144873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75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OLETHYLAMINE N-METHYLTRANSFERAS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69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34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0 CALCIUM BINDING PROTEIN A6 (CALCYCLIN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1375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31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LISTATIN-LIK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, 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221_at144825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04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IN ABUNDANT, MEMBRANE ATTACHED SIGNAL PROTEI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57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3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IT HOMOLOG 2 (DROSOPHILA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659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880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SULIN-LIKE GROWTH FACTOR BINDING PROTEIN 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114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51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CROSOMAL GLUTATHIONE S-TRANSFERASE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5897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994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UN DIMERIZATION PROTEIN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0350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088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INE OXIDASE, COPPER CONTAINING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39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6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DIESTERASE 2A, CGMP-STIMULATE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20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0854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CTATE DEHYDROGENASE 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737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6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IEND LEUKEMIA INTEGRATION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512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026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FACTOR I/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, 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288_at1427680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68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RUPPEL-LIKE FACTOR 4 (GUT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39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63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RECEPTOR SUBFAMILY 2, GROUP F, MEMBER 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158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83261, NM_00969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CASPASE 1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297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80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RUPPEL-LIKE FACTOR 2 (LUNG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889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45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RUVATE DEHYDROGENASE KINASE, ISOENZYME 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727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74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LP, ENGULFMENT ADAPTOR PTB DOMAIN CONTAINING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377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506, NM_02845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NITHINE AMINOTRANSFERAS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452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697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PROTEIN 52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133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81326, NM_14549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SODERM SPECIFIC TRANSCRIP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329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59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HOMEODOMAIN 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7556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070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AVENGER RECEPTOR CLASS A, MEMBER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702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26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EDIATE EARLY RESPONSE 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647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66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CYCLASE 1, SOLUBLE, ALPHA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414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89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INDUCIBLE GTPASE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043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79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ELL SGINALIN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NYLATE CYCLASE 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, 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307_s_at, 145006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37724, NM_007406, NM_00103772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LIPASE C-LIKE PROTEIN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39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9588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RECEPTOR TYPE, C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2124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2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HOMEOBOX 1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, 0.4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6389_at143429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33635, NM_015753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27B, MEMBER RAS ONCOGENE FAMILY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961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05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VEOLIN, CAVEOLAE PROTEIN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49145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761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ther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GLOBULIN SUPERFAMILY CONTAINING LEUCINE-RICH REPEAT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845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204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HtrA serine peptidase 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9292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03012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 MODEL 1186, (NCBI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5530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M_356604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OPROTEIN M6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5942_a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31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BOXYPEPTIDASE X 2 (M14 FAMILY)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60248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886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 xml:space="preserve">family with sequence similarity 198, member B  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3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805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3318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RIKEN CDNA 9130213B05 GEN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8891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5562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INTERFERON ACTIVATED GENE 20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349_x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2648, NM_001033450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RIKEN CDNA 3110001A13 GEN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892_s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62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RIKEN CDNA 3010015F07 GEN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051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8751, NM_175771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EXPRESSED SEQUENCE AW55198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434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8737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 xml:space="preserve">epithelial stromal interaction 1 (breast)  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5208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NM_178825, NM_029495</w:t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IMMUNOGLOBIN SUPERFAMILY, MEMBER 2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3395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9861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TRANSMEMBRANE 6 SUPERFAMILY MEMBER 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2444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537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RIKEN CDNA 3110001A13 GENE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</w:rPr>
              <w:t>1416893_at</w:t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6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5:45:00Z</dcterms:created>
  <dc:creator>Carolyn Honeychurch</dc:creator>
  <dc:description/>
  <cp:keywords/>
  <dc:language>en-US</dc:language>
  <cp:lastModifiedBy>Carolyn Honeychurch</cp:lastModifiedBy>
  <dcterms:modified xsi:type="dcterms:W3CDTF">2014-01-15T15:45:00Z</dcterms:modified>
  <cp:revision>1</cp:revision>
  <dc:subject/>
  <dc:title/>
</cp:coreProperties>
</file>